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13A8D" w14:textId="77777777" w:rsidR="005239B4" w:rsidRPr="000931AB" w:rsidRDefault="005239B4" w:rsidP="005239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Pr="000931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0931AB">
        <w:rPr>
          <w:rFonts w:ascii="Times New Roman" w:hAnsi="Times New Roman" w:cs="Times New Roman"/>
          <w:sz w:val="24"/>
          <w:szCs w:val="24"/>
        </w:rPr>
        <w:t xml:space="preserve">. </w:t>
      </w:r>
      <w:r w:rsidRPr="000144E7">
        <w:rPr>
          <w:rFonts w:ascii="Times New Roman" w:hAnsi="Times New Roman" w:cs="Times New Roman"/>
          <w:sz w:val="24"/>
          <w:szCs w:val="24"/>
        </w:rPr>
        <w:t>Cochrane Central Register of Controlled Trials</w:t>
      </w:r>
      <w:r w:rsidRPr="000931AB">
        <w:rPr>
          <w:rFonts w:ascii="Times New Roman" w:hAnsi="Times New Roman" w:cs="Times New Roman"/>
          <w:sz w:val="24"/>
          <w:szCs w:val="24"/>
        </w:rPr>
        <w:t xml:space="preserve"> search strategy for trials comparing atrial fibrillation ablation with drug therapy</w:t>
      </w:r>
    </w:p>
    <w:tbl>
      <w:tblPr>
        <w:tblStyle w:val="TableGridLight"/>
        <w:tblpPr w:leftFromText="180" w:rightFromText="180" w:vertAnchor="text" w:horzAnchor="margin" w:tblpXSpec="center" w:tblpY="350"/>
        <w:tblW w:w="8823" w:type="dxa"/>
        <w:tblLook w:val="04A0" w:firstRow="1" w:lastRow="0" w:firstColumn="1" w:lastColumn="0" w:noHBand="0" w:noVBand="1"/>
      </w:tblPr>
      <w:tblGrid>
        <w:gridCol w:w="1217"/>
        <w:gridCol w:w="6123"/>
        <w:gridCol w:w="1483"/>
      </w:tblGrid>
      <w:tr w:rsidR="005239B4" w:rsidRPr="006140F9" w14:paraId="0A47FF39" w14:textId="77777777" w:rsidTr="002E4F68">
        <w:trPr>
          <w:trHeight w:val="557"/>
        </w:trPr>
        <w:tc>
          <w:tcPr>
            <w:tcW w:w="1217" w:type="dxa"/>
          </w:tcPr>
          <w:p w14:paraId="59F00C50" w14:textId="77777777" w:rsidR="005239B4" w:rsidRPr="006140F9" w:rsidRDefault="005239B4" w:rsidP="002E4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</w:t>
            </w:r>
          </w:p>
          <w:p w14:paraId="691531C7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6123" w:type="dxa"/>
          </w:tcPr>
          <w:p w14:paraId="6D237B87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483" w:type="dxa"/>
          </w:tcPr>
          <w:p w14:paraId="0546DAE4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Publications</w:t>
            </w:r>
          </w:p>
        </w:tc>
      </w:tr>
      <w:tr w:rsidR="005239B4" w:rsidRPr="006140F9" w14:paraId="1D393040" w14:textId="77777777" w:rsidTr="002E4F68">
        <w:trPr>
          <w:trHeight w:val="58"/>
        </w:trPr>
        <w:tc>
          <w:tcPr>
            <w:tcW w:w="1217" w:type="dxa"/>
          </w:tcPr>
          <w:p w14:paraId="0716EF7F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123" w:type="dxa"/>
          </w:tcPr>
          <w:p w14:paraId="15EEA10C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SH descriptor: [Atrial Fibrillation] explode all trees</w:t>
            </w:r>
          </w:p>
        </w:tc>
        <w:tc>
          <w:tcPr>
            <w:tcW w:w="1483" w:type="dxa"/>
          </w:tcPr>
          <w:p w14:paraId="7EA50EE4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31</w:t>
            </w:r>
          </w:p>
        </w:tc>
      </w:tr>
      <w:tr w:rsidR="005239B4" w:rsidRPr="006140F9" w14:paraId="20CC7BC7" w14:textId="77777777" w:rsidTr="002E4F68">
        <w:tc>
          <w:tcPr>
            <w:tcW w:w="1217" w:type="dxa"/>
          </w:tcPr>
          <w:p w14:paraId="35FCBE9F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123" w:type="dxa"/>
          </w:tcPr>
          <w:p w14:paraId="3C29BC85" w14:textId="77777777" w:rsidR="005239B4" w:rsidRPr="006140F9" w:rsidRDefault="005239B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atrial fibrillation*):ti,ab,kw OR (auricular fibrillation*):ti,ab,kw OR (atrium fibrillation*):ti,ab,kw OR (af):ti,ab,kw OR (a</w:t>
            </w:r>
            <w:r w:rsidRPr="006140F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ib):ti,ab,kw</w:t>
            </w:r>
          </w:p>
        </w:tc>
        <w:tc>
          <w:tcPr>
            <w:tcW w:w="1483" w:type="dxa"/>
          </w:tcPr>
          <w:p w14:paraId="2831FD3B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22</w:t>
            </w:r>
          </w:p>
        </w:tc>
      </w:tr>
      <w:tr w:rsidR="005239B4" w:rsidRPr="006140F9" w14:paraId="2B7A04AB" w14:textId="77777777" w:rsidTr="002E4F68">
        <w:tc>
          <w:tcPr>
            <w:tcW w:w="1217" w:type="dxa"/>
          </w:tcPr>
          <w:p w14:paraId="5FB555BC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123" w:type="dxa"/>
          </w:tcPr>
          <w:p w14:paraId="4AA70256" w14:textId="77777777" w:rsidR="005239B4" w:rsidRPr="006140F9" w:rsidRDefault="005239B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#1 OR #2</w:t>
            </w:r>
          </w:p>
        </w:tc>
        <w:tc>
          <w:tcPr>
            <w:tcW w:w="1483" w:type="dxa"/>
          </w:tcPr>
          <w:p w14:paraId="04116C72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22</w:t>
            </w:r>
          </w:p>
        </w:tc>
      </w:tr>
      <w:tr w:rsidR="005239B4" w:rsidRPr="006140F9" w14:paraId="118799BD" w14:textId="77777777" w:rsidTr="002E4F68">
        <w:tc>
          <w:tcPr>
            <w:tcW w:w="1217" w:type="dxa"/>
          </w:tcPr>
          <w:p w14:paraId="0311D0E4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123" w:type="dxa"/>
          </w:tcPr>
          <w:p w14:paraId="5D877A37" w14:textId="77777777" w:rsidR="005239B4" w:rsidRPr="006140F9" w:rsidRDefault="005239B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SH descriptor: [Catheter Ablation] explode all trees</w:t>
            </w:r>
          </w:p>
        </w:tc>
        <w:tc>
          <w:tcPr>
            <w:tcW w:w="1483" w:type="dxa"/>
          </w:tcPr>
          <w:p w14:paraId="31688373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4</w:t>
            </w:r>
          </w:p>
        </w:tc>
      </w:tr>
      <w:tr w:rsidR="005239B4" w:rsidRPr="006140F9" w14:paraId="32F7CCB4" w14:textId="77777777" w:rsidTr="002E4F68">
        <w:tc>
          <w:tcPr>
            <w:tcW w:w="1217" w:type="dxa"/>
          </w:tcPr>
          <w:p w14:paraId="1A219BAA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123" w:type="dxa"/>
          </w:tcPr>
          <w:p w14:paraId="165D7E7C" w14:textId="77777777" w:rsidR="005239B4" w:rsidRPr="006140F9" w:rsidRDefault="005239B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catheter ablat*):ti,ab,kw OR (catheter isolat*):ti,ab,kw OR (transcatheter ablat*):ti,ab,kw OR (transcatheter isolat*):ti,ab,kw</w:t>
            </w:r>
          </w:p>
        </w:tc>
        <w:tc>
          <w:tcPr>
            <w:tcW w:w="1483" w:type="dxa"/>
          </w:tcPr>
          <w:p w14:paraId="1BCA1797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48</w:t>
            </w:r>
          </w:p>
        </w:tc>
      </w:tr>
      <w:tr w:rsidR="005239B4" w:rsidRPr="006140F9" w14:paraId="177F6EBE" w14:textId="77777777" w:rsidTr="002E4F68">
        <w:tc>
          <w:tcPr>
            <w:tcW w:w="1217" w:type="dxa"/>
          </w:tcPr>
          <w:p w14:paraId="6774EEDA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123" w:type="dxa"/>
          </w:tcPr>
          <w:p w14:paraId="0BFC1CC1" w14:textId="77777777" w:rsidR="005239B4" w:rsidRPr="006140F9" w:rsidRDefault="005239B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#4 OR #5</w:t>
            </w:r>
          </w:p>
        </w:tc>
        <w:tc>
          <w:tcPr>
            <w:tcW w:w="1483" w:type="dxa"/>
          </w:tcPr>
          <w:p w14:paraId="61E7DFBE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50</w:t>
            </w:r>
          </w:p>
        </w:tc>
      </w:tr>
      <w:tr w:rsidR="005239B4" w:rsidRPr="006140F9" w14:paraId="058CA1A2" w14:textId="77777777" w:rsidTr="002E4F68">
        <w:tc>
          <w:tcPr>
            <w:tcW w:w="1217" w:type="dxa"/>
          </w:tcPr>
          <w:p w14:paraId="0EC82606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123" w:type="dxa"/>
          </w:tcPr>
          <w:p w14:paraId="2F677418" w14:textId="77777777" w:rsidR="005239B4" w:rsidRPr="006140F9" w:rsidRDefault="005239B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SH descriptor: [Anti-Arrhythmia Agents] explode all trees</w:t>
            </w:r>
          </w:p>
        </w:tc>
        <w:tc>
          <w:tcPr>
            <w:tcW w:w="1483" w:type="dxa"/>
          </w:tcPr>
          <w:p w14:paraId="2EDD943D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3</w:t>
            </w:r>
          </w:p>
        </w:tc>
      </w:tr>
      <w:tr w:rsidR="005239B4" w:rsidRPr="006140F9" w14:paraId="5AE42129" w14:textId="77777777" w:rsidTr="002E4F68">
        <w:tc>
          <w:tcPr>
            <w:tcW w:w="1217" w:type="dxa"/>
          </w:tcPr>
          <w:p w14:paraId="7F218389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123" w:type="dxa"/>
          </w:tcPr>
          <w:p w14:paraId="43C02E1C" w14:textId="77777777" w:rsidR="005239B4" w:rsidRPr="006140F9" w:rsidRDefault="005239B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antiarrhythmi*):ti,ab,kw OR (anti</w:t>
            </w:r>
            <w:r w:rsidRPr="006140F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rrhythmi*):ti,ab,kw OR (procainamide):ti,ab,kw OR (disopyramide):ti,ab,kw OR (quinidine):ti,ab,kw</w:t>
            </w:r>
          </w:p>
        </w:tc>
        <w:tc>
          <w:tcPr>
            <w:tcW w:w="1483" w:type="dxa"/>
          </w:tcPr>
          <w:p w14:paraId="3EB5AE15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94</w:t>
            </w:r>
          </w:p>
        </w:tc>
      </w:tr>
      <w:tr w:rsidR="005239B4" w:rsidRPr="006140F9" w14:paraId="4CE90069" w14:textId="77777777" w:rsidTr="002E4F68">
        <w:tc>
          <w:tcPr>
            <w:tcW w:w="1217" w:type="dxa"/>
          </w:tcPr>
          <w:p w14:paraId="7CD9114F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123" w:type="dxa"/>
          </w:tcPr>
          <w:p w14:paraId="2E7A07B9" w14:textId="77777777" w:rsidR="005239B4" w:rsidRPr="006140F9" w:rsidRDefault="005239B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mexiletine):ti,ab,kw OR (flecainide):ti,ab,kw OR (propafenone):ti,ab,kw OR (bisoprolol):ti,ab,kw OR (esmolol):ti,ab,kw</w:t>
            </w:r>
          </w:p>
        </w:tc>
        <w:tc>
          <w:tcPr>
            <w:tcW w:w="1483" w:type="dxa"/>
          </w:tcPr>
          <w:p w14:paraId="1A872026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8</w:t>
            </w:r>
          </w:p>
        </w:tc>
      </w:tr>
      <w:tr w:rsidR="005239B4" w:rsidRPr="006140F9" w14:paraId="09DAE77F" w14:textId="77777777" w:rsidTr="002E4F68">
        <w:tc>
          <w:tcPr>
            <w:tcW w:w="1217" w:type="dxa"/>
          </w:tcPr>
          <w:p w14:paraId="21C1953D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123" w:type="dxa"/>
          </w:tcPr>
          <w:p w14:paraId="1A86F784" w14:textId="77777777" w:rsidR="005239B4" w:rsidRPr="006140F9" w:rsidRDefault="005239B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amiodarone):ti,ab,kw OR (dofetilide):ti,ab,kw OR (sotalol):ti,ab,kw OR (azimilide):ti,ab,kw OR (ibutilide):ti,ab,kw</w:t>
            </w:r>
          </w:p>
        </w:tc>
        <w:tc>
          <w:tcPr>
            <w:tcW w:w="1483" w:type="dxa"/>
          </w:tcPr>
          <w:p w14:paraId="46D238D4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3</w:t>
            </w:r>
          </w:p>
        </w:tc>
      </w:tr>
      <w:tr w:rsidR="005239B4" w:rsidRPr="006140F9" w14:paraId="477D7DD9" w14:textId="77777777" w:rsidTr="002E4F68">
        <w:tc>
          <w:tcPr>
            <w:tcW w:w="1217" w:type="dxa"/>
          </w:tcPr>
          <w:p w14:paraId="2DEFBBBE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123" w:type="dxa"/>
          </w:tcPr>
          <w:p w14:paraId="6102423C" w14:textId="77777777" w:rsidR="005239B4" w:rsidRPr="006140F9" w:rsidRDefault="005239B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cibenzoline):ti,ab,kw OR (moricizine):ti,ab,kw</w:t>
            </w:r>
          </w:p>
        </w:tc>
        <w:tc>
          <w:tcPr>
            <w:tcW w:w="1483" w:type="dxa"/>
          </w:tcPr>
          <w:p w14:paraId="2EB3EC50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</w:tr>
      <w:tr w:rsidR="005239B4" w:rsidRPr="006140F9" w14:paraId="35C7C79A" w14:textId="77777777" w:rsidTr="002E4F68">
        <w:tc>
          <w:tcPr>
            <w:tcW w:w="1217" w:type="dxa"/>
          </w:tcPr>
          <w:p w14:paraId="3451BDEE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123" w:type="dxa"/>
          </w:tcPr>
          <w:p w14:paraId="3EF033F8" w14:textId="77777777" w:rsidR="005239B4" w:rsidRPr="006140F9" w:rsidRDefault="005239B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#7 OR #8 OR #9 OR #10 OR #11</w:t>
            </w:r>
          </w:p>
        </w:tc>
        <w:tc>
          <w:tcPr>
            <w:tcW w:w="1483" w:type="dxa"/>
          </w:tcPr>
          <w:p w14:paraId="20068923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39</w:t>
            </w:r>
          </w:p>
        </w:tc>
      </w:tr>
      <w:tr w:rsidR="005239B4" w:rsidRPr="006140F9" w14:paraId="254DD297" w14:textId="77777777" w:rsidTr="002E4F68">
        <w:tc>
          <w:tcPr>
            <w:tcW w:w="1217" w:type="dxa"/>
          </w:tcPr>
          <w:p w14:paraId="4C412826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123" w:type="dxa"/>
          </w:tcPr>
          <w:p w14:paraId="7AAE2566" w14:textId="77777777" w:rsidR="005239B4" w:rsidRPr="006140F9" w:rsidRDefault="005239B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#3 AND #6 AND #12</w:t>
            </w:r>
          </w:p>
        </w:tc>
        <w:tc>
          <w:tcPr>
            <w:tcW w:w="1483" w:type="dxa"/>
          </w:tcPr>
          <w:p w14:paraId="05DDB3F8" w14:textId="77777777" w:rsidR="005239B4" w:rsidRPr="006140F9" w:rsidRDefault="005239B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</w:p>
        </w:tc>
      </w:tr>
    </w:tbl>
    <w:p w14:paraId="3594A5C0" w14:textId="77777777" w:rsidR="005239B4" w:rsidRDefault="005239B4" w:rsidP="005239B4">
      <w:pPr>
        <w:rPr>
          <w:rFonts w:ascii="Times New Roman" w:hAnsi="Times New Roman" w:cs="Times New Roman"/>
          <w:sz w:val="24"/>
          <w:szCs w:val="24"/>
        </w:rPr>
      </w:pPr>
    </w:p>
    <w:p w14:paraId="22A787C0" w14:textId="77777777" w:rsidR="005239B4" w:rsidRPr="000931AB" w:rsidRDefault="005239B4" w:rsidP="005239B4">
      <w:pPr>
        <w:rPr>
          <w:rFonts w:ascii="Times New Roman" w:hAnsi="Times New Roman" w:cs="Times New Roman"/>
          <w:sz w:val="24"/>
          <w:szCs w:val="24"/>
        </w:rPr>
      </w:pPr>
      <w:r w:rsidRPr="000931AB">
        <w:rPr>
          <w:rFonts w:ascii="Times New Roman" w:hAnsi="Times New Roman" w:cs="Times New Roman"/>
          <w:sz w:val="24"/>
          <w:szCs w:val="24"/>
        </w:rPr>
        <w:t xml:space="preserve">Date of search: February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0931AB">
        <w:rPr>
          <w:rFonts w:ascii="Times New Roman" w:hAnsi="Times New Roman" w:cs="Times New Roman"/>
          <w:sz w:val="24"/>
          <w:szCs w:val="24"/>
        </w:rPr>
        <w:t>st, 2021</w:t>
      </w:r>
    </w:p>
    <w:p w14:paraId="100F91CA" w14:textId="77777777" w:rsidR="005239B4" w:rsidRDefault="005239B4" w:rsidP="005239B4"/>
    <w:p w14:paraId="738A8067" w14:textId="77777777" w:rsidR="00F6636B" w:rsidRDefault="00F6636B"/>
    <w:sectPr w:rsidR="00F66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118"/>
    <w:rsid w:val="005239B4"/>
    <w:rsid w:val="006C2118"/>
    <w:rsid w:val="00BC5319"/>
    <w:rsid w:val="00C83F94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CF9C52-0BD2-47D4-A314-34DBA6E39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9B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239B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1-07T01:26:00Z</dcterms:created>
  <dcterms:modified xsi:type="dcterms:W3CDTF">2022-01-07T01:26:00Z</dcterms:modified>
</cp:coreProperties>
</file>